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0E1F8" w14:textId="70BC1E74" w:rsidR="000164BD" w:rsidRPr="000164BD" w:rsidRDefault="000164BD" w:rsidP="000164BD">
      <w:pPr>
        <w:ind w:firstLineChars="100" w:firstLine="241"/>
        <w:jc w:val="center"/>
        <w:rPr>
          <w:b/>
          <w:bCs/>
        </w:rPr>
      </w:pPr>
      <w:r w:rsidRPr="000164BD">
        <w:rPr>
          <w:rFonts w:cs="Times New Roman"/>
          <w:b/>
          <w:bCs/>
        </w:rPr>
        <w:t>Quality Control Steps</w:t>
      </w:r>
    </w:p>
    <w:p w14:paraId="021D92B7" w14:textId="29596104" w:rsidR="000164BD" w:rsidRPr="000164BD" w:rsidRDefault="00A70EA5" w:rsidP="000164BD">
      <w:pPr>
        <w:ind w:firstLineChars="100" w:firstLine="240"/>
        <w:jc w:val="both"/>
        <w:rPr>
          <w:rFonts w:hint="eastAsia"/>
        </w:rPr>
      </w:pPr>
      <w:r>
        <w:rPr>
          <w:rFonts w:cs="Times New Roman"/>
        </w:rPr>
        <w:t>T</w:t>
      </w:r>
      <w:r>
        <w:rPr>
          <w:rFonts w:cs="Times New Roman" w:hint="eastAsia"/>
        </w:rPr>
        <w:t>he</w:t>
      </w:r>
      <w:r>
        <w:rPr>
          <w:rFonts w:cs="Times New Roman"/>
        </w:rPr>
        <w:t xml:space="preserve"> </w:t>
      </w:r>
      <w:r w:rsidRPr="00A7540E">
        <w:rPr>
          <w:rFonts w:cs="Times New Roman"/>
        </w:rPr>
        <w:t>GWAS dataset</w:t>
      </w:r>
      <w:r w:rsidR="000164BD" w:rsidRPr="000164BD">
        <w:t xml:space="preserve"> excluded individuals who were identified by the UK Biobank as outliers based on either genotyping missingness rate or heterogeneity, whose sex inferred from the genotypes did not match their self-reported sex and who were not of white ancestry (based on both, self-reported ethnicity and those from whom one of the two first genomic principal components did not fall within 5 standard deviations from the mean). Finally, </w:t>
      </w:r>
      <w:r>
        <w:rPr>
          <w:rFonts w:cs="Times New Roman" w:hint="eastAsia"/>
        </w:rPr>
        <w:t>t</w:t>
      </w:r>
      <w:r>
        <w:rPr>
          <w:rFonts w:cs="Times New Roman" w:hint="eastAsia"/>
        </w:rPr>
        <w:t>he</w:t>
      </w:r>
      <w:r>
        <w:rPr>
          <w:rFonts w:cs="Times New Roman"/>
        </w:rPr>
        <w:t xml:space="preserve"> </w:t>
      </w:r>
      <w:r w:rsidRPr="00A7540E">
        <w:rPr>
          <w:rFonts w:cs="Times New Roman"/>
        </w:rPr>
        <w:t>GWAS dataset</w:t>
      </w:r>
      <w:r w:rsidR="000164BD" w:rsidRPr="000164BD">
        <w:t xml:space="preserve"> removed individuals with a missingness &gt;5% across variants which passed our quality control procedure and those that have a missing phenotype for 40 or more traits. The resulting study cohort comprised 452,264 individuals.</w:t>
      </w:r>
    </w:p>
    <w:p w14:paraId="6DD95606" w14:textId="334EA8F0" w:rsidR="000164BD" w:rsidRPr="000164BD" w:rsidRDefault="000164BD" w:rsidP="000164BD">
      <w:pPr>
        <w:ind w:firstLineChars="100" w:firstLine="240"/>
        <w:jc w:val="both"/>
      </w:pPr>
      <w:r w:rsidRPr="000164BD">
        <w:t>From the genotyped data</w:t>
      </w:r>
      <w:r w:rsidR="00A70EA5">
        <w:t>,</w:t>
      </w:r>
      <w:r w:rsidRPr="000164BD">
        <w:t xml:space="preserve"> </w:t>
      </w:r>
      <w:r w:rsidR="00A70EA5">
        <w:rPr>
          <w:rFonts w:cs="Times New Roman" w:hint="eastAsia"/>
        </w:rPr>
        <w:t>t</w:t>
      </w:r>
      <w:r w:rsidR="00A70EA5">
        <w:rPr>
          <w:rFonts w:cs="Times New Roman" w:hint="eastAsia"/>
        </w:rPr>
        <w:t>he</w:t>
      </w:r>
      <w:r w:rsidR="00A70EA5">
        <w:rPr>
          <w:rFonts w:cs="Times New Roman"/>
        </w:rPr>
        <w:t xml:space="preserve"> </w:t>
      </w:r>
      <w:r w:rsidR="00A70EA5" w:rsidRPr="00A7540E">
        <w:rPr>
          <w:rFonts w:cs="Times New Roman"/>
        </w:rPr>
        <w:t>GWAS dataset</w:t>
      </w:r>
      <w:r w:rsidRPr="000164BD">
        <w:t xml:space="preserve"> only retained bi-allelic autosomal variants which were assayed by both genotyping arrays employed by UK Biobank. </w:t>
      </w:r>
      <w:r w:rsidR="00A70EA5">
        <w:rPr>
          <w:rFonts w:cs="Times New Roman"/>
        </w:rPr>
        <w:t>T</w:t>
      </w:r>
      <w:r w:rsidR="00A70EA5">
        <w:rPr>
          <w:rFonts w:cs="Times New Roman" w:hint="eastAsia"/>
        </w:rPr>
        <w:t>he</w:t>
      </w:r>
      <w:r w:rsidR="00A70EA5">
        <w:rPr>
          <w:rFonts w:cs="Times New Roman"/>
        </w:rPr>
        <w:t xml:space="preserve"> </w:t>
      </w:r>
      <w:r w:rsidR="00A70EA5" w:rsidRPr="00A7540E">
        <w:rPr>
          <w:rFonts w:cs="Times New Roman"/>
        </w:rPr>
        <w:t>GWAS dataset</w:t>
      </w:r>
      <w:r w:rsidRPr="000164BD">
        <w:t xml:space="preserve"> furthermore excluded variants which had failed UK Biobank quality control procedures in any of the genotyping batches. Additionally, for imputed and genotyped variants, </w:t>
      </w:r>
      <w:r w:rsidR="00A70EA5">
        <w:rPr>
          <w:rFonts w:cs="Times New Roman" w:hint="eastAsia"/>
        </w:rPr>
        <w:t>the</w:t>
      </w:r>
      <w:r w:rsidR="00A70EA5">
        <w:rPr>
          <w:rFonts w:cs="Times New Roman"/>
        </w:rPr>
        <w:t xml:space="preserve"> </w:t>
      </w:r>
      <w:r w:rsidR="00A70EA5" w:rsidRPr="00A7540E">
        <w:rPr>
          <w:rFonts w:cs="Times New Roman"/>
        </w:rPr>
        <w:t>GWAS dataset</w:t>
      </w:r>
      <w:r w:rsidRPr="000164BD">
        <w:t xml:space="preserve"> excluded variants with P &lt; 10-50 for departure from Hardy-Weinberg, computed on a subset of 344,057 unrelated (Kinship coefficient &lt; 0.0442) individuals in the White-British subset of the study cohort, and with a missingness rate &gt; 2% in the study cohort. Although </w:t>
      </w:r>
      <w:r w:rsidR="00A70EA5">
        <w:rPr>
          <w:rFonts w:cs="Times New Roman" w:hint="eastAsia"/>
        </w:rPr>
        <w:t>the</w:t>
      </w:r>
      <w:r w:rsidR="00A70EA5">
        <w:rPr>
          <w:rFonts w:cs="Times New Roman"/>
        </w:rPr>
        <w:t xml:space="preserve"> </w:t>
      </w:r>
      <w:r w:rsidR="00A70EA5" w:rsidRPr="00A7540E">
        <w:rPr>
          <w:rFonts w:cs="Times New Roman"/>
        </w:rPr>
        <w:t>GWAS dataset</w:t>
      </w:r>
      <w:r w:rsidRPr="000164BD">
        <w:t xml:space="preserve"> </w:t>
      </w:r>
      <w:proofErr w:type="spellStart"/>
      <w:r w:rsidRPr="000164BD">
        <w:t>analysed</w:t>
      </w:r>
      <w:proofErr w:type="spellEnd"/>
      <w:r w:rsidRPr="000164BD">
        <w:t xml:space="preserve"> all imputed variants and all genotyped variants with MAF &gt; 10-4 (all results available on the </w:t>
      </w:r>
      <w:proofErr w:type="spellStart"/>
      <w:r w:rsidRPr="000164BD">
        <w:t>GeneATLAS</w:t>
      </w:r>
      <w:proofErr w:type="spellEnd"/>
      <w:r w:rsidRPr="000164BD">
        <w:t xml:space="preserve"> website), only imputed variants with MAF&gt;10-3 in the study cohort and imputation score larger than 0.9 were used for the summary results presented here. This cut-off corresponds to less than 905 occurrences of the minor allele in the study cohort. </w:t>
      </w:r>
      <w:r w:rsidR="00A70EA5">
        <w:rPr>
          <w:rFonts w:cs="Times New Roman"/>
        </w:rPr>
        <w:t>T</w:t>
      </w:r>
      <w:r w:rsidR="00A70EA5">
        <w:rPr>
          <w:rFonts w:cs="Times New Roman" w:hint="eastAsia"/>
        </w:rPr>
        <w:t>he</w:t>
      </w:r>
      <w:r w:rsidR="00A70EA5">
        <w:rPr>
          <w:rFonts w:cs="Times New Roman"/>
        </w:rPr>
        <w:t xml:space="preserve"> </w:t>
      </w:r>
      <w:r w:rsidR="00A70EA5" w:rsidRPr="00A7540E">
        <w:rPr>
          <w:rFonts w:cs="Times New Roman"/>
        </w:rPr>
        <w:t>GWAS dataset</w:t>
      </w:r>
      <w:r w:rsidRPr="000164BD">
        <w:t xml:space="preserve"> also filtered the HLA imputed alleles that were present in fewer than 10 individuals.</w:t>
      </w:r>
    </w:p>
    <w:p w14:paraId="6E33624D" w14:textId="77777777" w:rsidR="00653F92" w:rsidRPr="004C1D59" w:rsidRDefault="00653F92" w:rsidP="004C1D59">
      <w:pPr>
        <w:ind w:firstLineChars="100" w:firstLine="240"/>
        <w:jc w:val="both"/>
      </w:pPr>
    </w:p>
    <w:sectPr w:rsidR="00653F92" w:rsidRPr="004C1D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AC9"/>
    <w:rsid w:val="00013C11"/>
    <w:rsid w:val="00014979"/>
    <w:rsid w:val="000149B4"/>
    <w:rsid w:val="000164BD"/>
    <w:rsid w:val="00044ADF"/>
    <w:rsid w:val="00061C6A"/>
    <w:rsid w:val="00092216"/>
    <w:rsid w:val="000B7F9E"/>
    <w:rsid w:val="000E3743"/>
    <w:rsid w:val="000E58F6"/>
    <w:rsid w:val="000E650F"/>
    <w:rsid w:val="0010287A"/>
    <w:rsid w:val="0011562E"/>
    <w:rsid w:val="0012073E"/>
    <w:rsid w:val="001307BA"/>
    <w:rsid w:val="00133A60"/>
    <w:rsid w:val="00154186"/>
    <w:rsid w:val="001706A5"/>
    <w:rsid w:val="00177758"/>
    <w:rsid w:val="001837F6"/>
    <w:rsid w:val="00187CD1"/>
    <w:rsid w:val="001A5E1C"/>
    <w:rsid w:val="001C0F93"/>
    <w:rsid w:val="001C234C"/>
    <w:rsid w:val="001D1D4B"/>
    <w:rsid w:val="001D27F1"/>
    <w:rsid w:val="001D7EC1"/>
    <w:rsid w:val="00203A83"/>
    <w:rsid w:val="0022259B"/>
    <w:rsid w:val="00233461"/>
    <w:rsid w:val="002438D4"/>
    <w:rsid w:val="00247A0B"/>
    <w:rsid w:val="00250EC8"/>
    <w:rsid w:val="002520F8"/>
    <w:rsid w:val="002559A8"/>
    <w:rsid w:val="00263DBB"/>
    <w:rsid w:val="00271A30"/>
    <w:rsid w:val="0027393B"/>
    <w:rsid w:val="00287C6B"/>
    <w:rsid w:val="002A0D0D"/>
    <w:rsid w:val="002A795D"/>
    <w:rsid w:val="002C3F83"/>
    <w:rsid w:val="002C64FD"/>
    <w:rsid w:val="002F23B1"/>
    <w:rsid w:val="00305452"/>
    <w:rsid w:val="00311B66"/>
    <w:rsid w:val="0033289A"/>
    <w:rsid w:val="003420B4"/>
    <w:rsid w:val="003452AC"/>
    <w:rsid w:val="00353EAE"/>
    <w:rsid w:val="0036469A"/>
    <w:rsid w:val="003836F8"/>
    <w:rsid w:val="003A0793"/>
    <w:rsid w:val="003C7000"/>
    <w:rsid w:val="0041612B"/>
    <w:rsid w:val="0042132A"/>
    <w:rsid w:val="00436252"/>
    <w:rsid w:val="0044633F"/>
    <w:rsid w:val="004853B7"/>
    <w:rsid w:val="00487205"/>
    <w:rsid w:val="004C1D59"/>
    <w:rsid w:val="004C7827"/>
    <w:rsid w:val="004E2AC9"/>
    <w:rsid w:val="004E5509"/>
    <w:rsid w:val="00506945"/>
    <w:rsid w:val="00532165"/>
    <w:rsid w:val="005457C1"/>
    <w:rsid w:val="00550EAF"/>
    <w:rsid w:val="005516B7"/>
    <w:rsid w:val="0055419A"/>
    <w:rsid w:val="00562E74"/>
    <w:rsid w:val="00590628"/>
    <w:rsid w:val="005A14D9"/>
    <w:rsid w:val="005C3A96"/>
    <w:rsid w:val="005D0BB5"/>
    <w:rsid w:val="005E5403"/>
    <w:rsid w:val="00622A72"/>
    <w:rsid w:val="00624969"/>
    <w:rsid w:val="0062707F"/>
    <w:rsid w:val="00634FCF"/>
    <w:rsid w:val="006372BD"/>
    <w:rsid w:val="00653F92"/>
    <w:rsid w:val="00681DE7"/>
    <w:rsid w:val="006937BE"/>
    <w:rsid w:val="006A0A13"/>
    <w:rsid w:val="006A340B"/>
    <w:rsid w:val="006B316C"/>
    <w:rsid w:val="006B41F5"/>
    <w:rsid w:val="006F1C90"/>
    <w:rsid w:val="00702E78"/>
    <w:rsid w:val="00703185"/>
    <w:rsid w:val="007458E5"/>
    <w:rsid w:val="00750E91"/>
    <w:rsid w:val="007823D2"/>
    <w:rsid w:val="007869BD"/>
    <w:rsid w:val="00794FD9"/>
    <w:rsid w:val="007C1972"/>
    <w:rsid w:val="007F2BE8"/>
    <w:rsid w:val="00825221"/>
    <w:rsid w:val="0084234E"/>
    <w:rsid w:val="008609DD"/>
    <w:rsid w:val="00866C8B"/>
    <w:rsid w:val="008A4DC1"/>
    <w:rsid w:val="008B2CC7"/>
    <w:rsid w:val="008B7F59"/>
    <w:rsid w:val="008C5C2E"/>
    <w:rsid w:val="008C601C"/>
    <w:rsid w:val="008F329E"/>
    <w:rsid w:val="009134F3"/>
    <w:rsid w:val="00944C7C"/>
    <w:rsid w:val="00960089"/>
    <w:rsid w:val="0098107A"/>
    <w:rsid w:val="009B79BE"/>
    <w:rsid w:val="009C27C8"/>
    <w:rsid w:val="009C6C84"/>
    <w:rsid w:val="00A0114B"/>
    <w:rsid w:val="00A05C01"/>
    <w:rsid w:val="00A13DF1"/>
    <w:rsid w:val="00A20F45"/>
    <w:rsid w:val="00A21FA8"/>
    <w:rsid w:val="00A50CC9"/>
    <w:rsid w:val="00A70EA5"/>
    <w:rsid w:val="00A92A9F"/>
    <w:rsid w:val="00AB7A48"/>
    <w:rsid w:val="00AC5498"/>
    <w:rsid w:val="00AF64B8"/>
    <w:rsid w:val="00B174C5"/>
    <w:rsid w:val="00B26C4B"/>
    <w:rsid w:val="00B27599"/>
    <w:rsid w:val="00B35C15"/>
    <w:rsid w:val="00B370ED"/>
    <w:rsid w:val="00B52193"/>
    <w:rsid w:val="00B70FAE"/>
    <w:rsid w:val="00B733B1"/>
    <w:rsid w:val="00BC60D3"/>
    <w:rsid w:val="00BD1474"/>
    <w:rsid w:val="00BD178E"/>
    <w:rsid w:val="00BD6F67"/>
    <w:rsid w:val="00BE7AE3"/>
    <w:rsid w:val="00C12701"/>
    <w:rsid w:val="00C205C9"/>
    <w:rsid w:val="00C44BBC"/>
    <w:rsid w:val="00C53A55"/>
    <w:rsid w:val="00C62893"/>
    <w:rsid w:val="00C760BC"/>
    <w:rsid w:val="00C95297"/>
    <w:rsid w:val="00CA64DE"/>
    <w:rsid w:val="00CE07ED"/>
    <w:rsid w:val="00CE5CF8"/>
    <w:rsid w:val="00D152A9"/>
    <w:rsid w:val="00D27683"/>
    <w:rsid w:val="00D31534"/>
    <w:rsid w:val="00D316FF"/>
    <w:rsid w:val="00D33437"/>
    <w:rsid w:val="00D517C8"/>
    <w:rsid w:val="00D841E8"/>
    <w:rsid w:val="00D90D05"/>
    <w:rsid w:val="00D92DBE"/>
    <w:rsid w:val="00DF2983"/>
    <w:rsid w:val="00E20745"/>
    <w:rsid w:val="00E35805"/>
    <w:rsid w:val="00E4496C"/>
    <w:rsid w:val="00E952E3"/>
    <w:rsid w:val="00EB7121"/>
    <w:rsid w:val="00EC5E6A"/>
    <w:rsid w:val="00ED64B2"/>
    <w:rsid w:val="00EE3476"/>
    <w:rsid w:val="00EF249C"/>
    <w:rsid w:val="00F40344"/>
    <w:rsid w:val="00F40463"/>
    <w:rsid w:val="00F62D95"/>
    <w:rsid w:val="00F665B6"/>
    <w:rsid w:val="00F82248"/>
    <w:rsid w:val="00F91CD1"/>
    <w:rsid w:val="00FA0E2E"/>
    <w:rsid w:val="00FA3B13"/>
    <w:rsid w:val="00FA7195"/>
    <w:rsid w:val="00FC217E"/>
    <w:rsid w:val="00FE1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47BBBB"/>
  <w15:chartTrackingRefBased/>
  <w15:docId w15:val="{201A798D-5D0E-EA46-B24E-2195E3AEC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微软雅黑"/>
        <w:kern w:val="2"/>
        <w:sz w:val="24"/>
        <w:szCs w:val="24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469A"/>
    <w:pPr>
      <w:spacing w:line="288" w:lineRule="auto"/>
      <w:jc w:val="left"/>
    </w:pPr>
    <w:rPr>
      <w:rFonts w:cs="宋体"/>
      <w:kern w:val="0"/>
    </w:rPr>
  </w:style>
  <w:style w:type="paragraph" w:styleId="1">
    <w:name w:val="heading 1"/>
    <w:basedOn w:val="a"/>
    <w:next w:val="a"/>
    <w:link w:val="10"/>
    <w:uiPriority w:val="9"/>
    <w:qFormat/>
    <w:rsid w:val="002438D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35805"/>
    <w:pPr>
      <w:ind w:firstLineChars="0" w:firstLine="0"/>
      <w:jc w:val="lef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2">
    <w:name w:val="2 标题"/>
    <w:basedOn w:val="1"/>
    <w:next w:val="a"/>
    <w:qFormat/>
    <w:rsid w:val="002438D4"/>
    <w:pPr>
      <w:widowControl w:val="0"/>
      <w:ind w:firstLineChars="0" w:firstLine="0"/>
      <w:jc w:val="center"/>
    </w:pPr>
    <w:rPr>
      <w:rFonts w:ascii="宋体" w:hAnsi="宋体" w:cs="Times New Roman"/>
      <w:b w:val="0"/>
      <w:sz w:val="32"/>
    </w:rPr>
  </w:style>
  <w:style w:type="character" w:customStyle="1" w:styleId="10">
    <w:name w:val="标题 1 字符"/>
    <w:basedOn w:val="a0"/>
    <w:link w:val="1"/>
    <w:uiPriority w:val="9"/>
    <w:rsid w:val="002438D4"/>
    <w:rPr>
      <w:rFonts w:cs="宋体"/>
      <w:b/>
      <w:bCs/>
      <w:kern w:val="44"/>
      <w:sz w:val="44"/>
      <w:szCs w:val="44"/>
    </w:rPr>
  </w:style>
  <w:style w:type="character" w:styleId="a4">
    <w:name w:val="Hyperlink"/>
    <w:basedOn w:val="a0"/>
    <w:uiPriority w:val="99"/>
    <w:unhideWhenUsed/>
    <w:rsid w:val="004C1D59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4C1D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5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67316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809906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73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74456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165088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704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C</dc:creator>
  <cp:keywords/>
  <dc:description/>
  <cp:lastModifiedBy>SXC</cp:lastModifiedBy>
  <cp:revision>5</cp:revision>
  <dcterms:created xsi:type="dcterms:W3CDTF">2023-06-03T13:06:00Z</dcterms:created>
  <dcterms:modified xsi:type="dcterms:W3CDTF">2023-06-03T13:24:00Z</dcterms:modified>
</cp:coreProperties>
</file>